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6FD77" w14:textId="77777777" w:rsidR="00BD1D2B" w:rsidRDefault="00BD1D2B" w:rsidP="00BD1D2B">
      <w:pPr>
        <w:spacing w:line="480" w:lineRule="auto"/>
        <w:rPr>
          <w:rFonts w:cs="Arial"/>
          <w:b/>
          <w:i/>
          <w:sz w:val="20"/>
          <w:szCs w:val="20"/>
          <w:lang w:val="en-US"/>
        </w:rPr>
      </w:pPr>
      <w:r>
        <w:rPr>
          <w:rFonts w:cs="Arial"/>
          <w:b/>
          <w:i/>
          <w:sz w:val="20"/>
          <w:szCs w:val="20"/>
          <w:lang w:val="en-US"/>
        </w:rPr>
        <w:t>Figure 1</w:t>
      </w:r>
    </w:p>
    <w:p w14:paraId="4B86961F" w14:textId="77777777" w:rsidR="00BD1D2B" w:rsidRPr="008D752C" w:rsidRDefault="00BD1D2B" w:rsidP="00BD1D2B">
      <w:pPr>
        <w:spacing w:line="480" w:lineRule="auto"/>
        <w:jc w:val="center"/>
        <w:rPr>
          <w:rFonts w:cs="Arial"/>
          <w:b/>
          <w:i/>
          <w:sz w:val="20"/>
          <w:szCs w:val="20"/>
          <w:lang w:val="en-US"/>
        </w:rPr>
      </w:pPr>
      <w:bookmarkStart w:id="0" w:name="_GoBack"/>
      <w:r>
        <w:rPr>
          <w:rFonts w:cs="Arial"/>
          <w:i/>
          <w:sz w:val="20"/>
          <w:szCs w:val="20"/>
          <w:lang w:val="en-US"/>
        </w:rPr>
        <w:t>Flow chart of inclusion of studies</w:t>
      </w:r>
      <w:bookmarkEnd w:id="0"/>
      <w:r>
        <w:rPr>
          <w:noProof/>
          <w:lang w:val="en-US"/>
        </w:rPr>
        <w:drawing>
          <wp:inline distT="0" distB="0" distL="0" distR="0" wp14:anchorId="465CD38D" wp14:editId="722CB3E4">
            <wp:extent cx="5486400" cy="3200400"/>
            <wp:effectExtent l="0" t="0" r="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539FF94" w14:textId="77777777" w:rsidR="00D12D6B" w:rsidRPr="00BD1D2B" w:rsidRDefault="00D12D6B">
      <w:pPr>
        <w:rPr>
          <w:lang w:val="en-US"/>
        </w:rPr>
      </w:pPr>
    </w:p>
    <w:sectPr w:rsidR="00D12D6B" w:rsidRPr="00BD1D2B" w:rsidSect="006F31BF">
      <w:footerReference w:type="even" r:id="rId9"/>
      <w:footerReference w:type="default" r:id="rId10"/>
      <w:pgSz w:w="11900" w:h="16840"/>
      <w:pgMar w:top="1276" w:right="1694" w:bottom="1560" w:left="1560" w:header="708" w:footer="708" w:gutter="0"/>
      <w:lnNumType w:countBy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FE32B5" w14:textId="77777777" w:rsidR="00FF5906" w:rsidRDefault="00BD1D2B" w:rsidP="007C1AD9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2DEC0D6A" w14:textId="77777777" w:rsidR="00FF5906" w:rsidRDefault="00BD1D2B" w:rsidP="007C1AD9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6504624"/>
      <w:docPartObj>
        <w:docPartGallery w:val="Page Numbers (Bottom of Page)"/>
        <w:docPartUnique/>
      </w:docPartObj>
    </w:sdtPr>
    <w:sdtEndPr/>
    <w:sdtContent>
      <w:p w14:paraId="3F814795" w14:textId="77777777" w:rsidR="00FF5906" w:rsidRDefault="00BD1D2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14:paraId="5DA3F18C" w14:textId="77777777" w:rsidR="00FF5906" w:rsidRDefault="00BD1D2B" w:rsidP="007C1AD9">
    <w:pPr>
      <w:pStyle w:val="Sidefod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2B"/>
    <w:rsid w:val="007503CF"/>
    <w:rsid w:val="00BD1D2B"/>
    <w:rsid w:val="00D1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2C0A5"/>
  <w15:chartTrackingRefBased/>
  <w15:docId w15:val="{1CB2E85A-30B4-49AA-A193-730B5725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D2B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BD1D2B"/>
    <w:pPr>
      <w:tabs>
        <w:tab w:val="center" w:pos="4819"/>
        <w:tab w:val="right" w:pos="9638"/>
      </w:tabs>
    </w:pPr>
    <w:rPr>
      <w:rFonts w:eastAsiaTheme="minorHAnsi"/>
      <w:sz w:val="22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BD1D2B"/>
  </w:style>
  <w:style w:type="character" w:styleId="Sidetal">
    <w:name w:val="page number"/>
    <w:basedOn w:val="Standardskrifttypeiafsnit"/>
    <w:uiPriority w:val="99"/>
    <w:semiHidden/>
    <w:unhideWhenUsed/>
    <w:rsid w:val="00BD1D2B"/>
  </w:style>
  <w:style w:type="character" w:styleId="Linjenummer">
    <w:name w:val="line number"/>
    <w:basedOn w:val="Standardskrifttypeiafsnit"/>
    <w:uiPriority w:val="99"/>
    <w:semiHidden/>
    <w:unhideWhenUsed/>
    <w:rsid w:val="00BD1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footer" Target="footer2.xml"/><Relationship Id="rId4" Type="http://schemas.openxmlformats.org/officeDocument/2006/relationships/diagramData" Target="diagrams/data1.xml"/><Relationship Id="rId9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F406BBF-C5BD-4661-AFC4-BB07D945E871}" type="doc">
      <dgm:prSet loTypeId="urn:microsoft.com/office/officeart/2005/8/layout/bProcess3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a-DK"/>
        </a:p>
      </dgm:t>
    </dgm:pt>
    <dgm:pt modelId="{8ABE78C7-AAA1-4137-B7D5-6021B31CAF42}">
      <dgm:prSet phldrT="[Tekst]"/>
      <dgm:spPr/>
      <dgm:t>
        <a:bodyPr/>
        <a:lstStyle/>
        <a:p>
          <a:r>
            <a:rPr lang="da-DK"/>
            <a:t>Records identified through database search on PubMed </a:t>
          </a:r>
        </a:p>
        <a:p>
          <a:r>
            <a:rPr lang="da-DK"/>
            <a:t>n = 330</a:t>
          </a:r>
        </a:p>
      </dgm:t>
    </dgm:pt>
    <dgm:pt modelId="{C82E6EFC-AB9A-4BC1-B2F7-F1A35F73FAD8}" type="parTrans" cxnId="{A6AB5A1F-3089-4093-ABC5-BB9F976BE604}">
      <dgm:prSet/>
      <dgm:spPr/>
      <dgm:t>
        <a:bodyPr/>
        <a:lstStyle/>
        <a:p>
          <a:endParaRPr lang="da-DK"/>
        </a:p>
      </dgm:t>
    </dgm:pt>
    <dgm:pt modelId="{244A79AC-98A8-41E1-8A1E-6D07CA504444}" type="sibTrans" cxnId="{A6AB5A1F-3089-4093-ABC5-BB9F976BE604}">
      <dgm:prSet/>
      <dgm:spPr/>
      <dgm:t>
        <a:bodyPr/>
        <a:lstStyle/>
        <a:p>
          <a:endParaRPr lang="da-DK"/>
        </a:p>
      </dgm:t>
    </dgm:pt>
    <dgm:pt modelId="{7352D8AC-1E11-44B7-A089-7E020E0F7DC9}">
      <dgm:prSet phldrT="[Tekst]"/>
      <dgm:spPr/>
      <dgm:t>
        <a:bodyPr/>
        <a:lstStyle/>
        <a:p>
          <a:r>
            <a:rPr lang="da-DK"/>
            <a:t>After articles were screened by titles and abstract </a:t>
          </a:r>
        </a:p>
        <a:p>
          <a:r>
            <a:rPr lang="da-DK"/>
            <a:t>n= 59</a:t>
          </a:r>
        </a:p>
      </dgm:t>
    </dgm:pt>
    <dgm:pt modelId="{813EE1D1-8972-49F3-8FD9-52B6C20E90A5}" type="parTrans" cxnId="{77AE62D5-7804-45B1-8B5F-15522E5C4D12}">
      <dgm:prSet/>
      <dgm:spPr/>
      <dgm:t>
        <a:bodyPr/>
        <a:lstStyle/>
        <a:p>
          <a:endParaRPr lang="da-DK"/>
        </a:p>
      </dgm:t>
    </dgm:pt>
    <dgm:pt modelId="{05927CCC-9C87-4C6A-AD0D-2BF2AD87FEE7}" type="sibTrans" cxnId="{77AE62D5-7804-45B1-8B5F-15522E5C4D12}">
      <dgm:prSet/>
      <dgm:spPr/>
      <dgm:t>
        <a:bodyPr/>
        <a:lstStyle/>
        <a:p>
          <a:endParaRPr lang="da-DK"/>
        </a:p>
      </dgm:t>
    </dgm:pt>
    <dgm:pt modelId="{38178924-79EB-42F3-B6E5-2CD9825BB7C5}">
      <dgm:prSet phldrT="[Tekst]"/>
      <dgm:spPr/>
      <dgm:t>
        <a:bodyPr/>
        <a:lstStyle/>
        <a:p>
          <a:r>
            <a:rPr lang="da-DK"/>
            <a:t>After duplicates were removed </a:t>
          </a:r>
        </a:p>
        <a:p>
          <a:r>
            <a:rPr lang="da-DK"/>
            <a:t>n = 27</a:t>
          </a:r>
        </a:p>
      </dgm:t>
    </dgm:pt>
    <dgm:pt modelId="{FF2515E5-294A-4029-AB11-6EC4464A1B9F}" type="parTrans" cxnId="{FACD9A29-E23E-4B6F-B8A0-5E5BD9E0741B}">
      <dgm:prSet/>
      <dgm:spPr/>
      <dgm:t>
        <a:bodyPr/>
        <a:lstStyle/>
        <a:p>
          <a:endParaRPr lang="da-DK"/>
        </a:p>
      </dgm:t>
    </dgm:pt>
    <dgm:pt modelId="{A0B1B138-E9B8-457C-8769-CEFDF3499820}" type="sibTrans" cxnId="{FACD9A29-E23E-4B6F-B8A0-5E5BD9E0741B}">
      <dgm:prSet/>
      <dgm:spPr/>
      <dgm:t>
        <a:bodyPr/>
        <a:lstStyle/>
        <a:p>
          <a:endParaRPr lang="da-DK"/>
        </a:p>
      </dgm:t>
    </dgm:pt>
    <dgm:pt modelId="{10D4F14C-CA6E-4903-A069-74AB9DCE7C01}">
      <dgm:prSet phldrT="[Tekst]"/>
      <dgm:spPr/>
      <dgm:t>
        <a:bodyPr/>
        <a:lstStyle/>
        <a:p>
          <a:r>
            <a:rPr lang="da-DK"/>
            <a:t>After non-english articles were removed</a:t>
          </a:r>
        </a:p>
        <a:p>
          <a:r>
            <a:rPr lang="da-DK"/>
            <a:t>n = 26</a:t>
          </a:r>
        </a:p>
      </dgm:t>
    </dgm:pt>
    <dgm:pt modelId="{364A2092-2041-423C-A624-511DF9893E22}" type="parTrans" cxnId="{496A3BF2-2341-4284-B535-DD8CDF025AA6}">
      <dgm:prSet/>
      <dgm:spPr/>
      <dgm:t>
        <a:bodyPr/>
        <a:lstStyle/>
        <a:p>
          <a:endParaRPr lang="da-DK"/>
        </a:p>
      </dgm:t>
    </dgm:pt>
    <dgm:pt modelId="{3A2AD180-56CF-448C-B32E-6FC3B154CBF1}" type="sibTrans" cxnId="{496A3BF2-2341-4284-B535-DD8CDF025AA6}">
      <dgm:prSet/>
      <dgm:spPr/>
      <dgm:t>
        <a:bodyPr/>
        <a:lstStyle/>
        <a:p>
          <a:endParaRPr lang="da-DK"/>
        </a:p>
      </dgm:t>
    </dgm:pt>
    <dgm:pt modelId="{FF5E38AA-83F4-4705-BF6D-F101CD12E0DA}">
      <dgm:prSet/>
      <dgm:spPr/>
      <dgm:t>
        <a:bodyPr/>
        <a:lstStyle/>
        <a:p>
          <a:r>
            <a:rPr lang="da-DK"/>
            <a:t>After non-accessible articles removed</a:t>
          </a:r>
        </a:p>
        <a:p>
          <a:r>
            <a:rPr lang="da-DK"/>
            <a:t>n = 24</a:t>
          </a:r>
        </a:p>
      </dgm:t>
    </dgm:pt>
    <dgm:pt modelId="{B223A2C0-F981-4388-9873-E3F74F9FA45C}" type="parTrans" cxnId="{0D0FDEEA-8CD8-42F6-BB72-D08927DD9BDC}">
      <dgm:prSet/>
      <dgm:spPr/>
      <dgm:t>
        <a:bodyPr/>
        <a:lstStyle/>
        <a:p>
          <a:endParaRPr lang="da-DK"/>
        </a:p>
      </dgm:t>
    </dgm:pt>
    <dgm:pt modelId="{8530D79C-800D-466E-B0C7-1CCE65544D7E}" type="sibTrans" cxnId="{0D0FDEEA-8CD8-42F6-BB72-D08927DD9BDC}">
      <dgm:prSet/>
      <dgm:spPr/>
      <dgm:t>
        <a:bodyPr/>
        <a:lstStyle/>
        <a:p>
          <a:endParaRPr lang="da-DK"/>
        </a:p>
      </dgm:t>
    </dgm:pt>
    <dgm:pt modelId="{B27769AA-5BCC-4ACC-91AC-81F1F06C8324}">
      <dgm:prSet/>
      <dgm:spPr/>
      <dgm:t>
        <a:bodyPr/>
        <a:lstStyle/>
        <a:p>
          <a:r>
            <a:rPr lang="da-DK"/>
            <a:t>After articles</a:t>
          </a:r>
          <a:r>
            <a:rPr lang="da-DK" baseline="0"/>
            <a:t> with no assesment of hormonal use removed</a:t>
          </a:r>
        </a:p>
        <a:p>
          <a:r>
            <a:rPr lang="da-DK" baseline="0"/>
            <a:t>n = 23</a:t>
          </a:r>
          <a:endParaRPr lang="da-DK"/>
        </a:p>
      </dgm:t>
    </dgm:pt>
    <dgm:pt modelId="{B2912A3B-863A-4956-A390-6A756352B984}" type="parTrans" cxnId="{9BD5DF97-768B-4E6D-BB81-1D72AAB553E3}">
      <dgm:prSet/>
      <dgm:spPr/>
      <dgm:t>
        <a:bodyPr/>
        <a:lstStyle/>
        <a:p>
          <a:endParaRPr lang="da-DK"/>
        </a:p>
      </dgm:t>
    </dgm:pt>
    <dgm:pt modelId="{43C39288-0281-41DF-BCAA-8D8EF81A8CF2}" type="sibTrans" cxnId="{9BD5DF97-768B-4E6D-BB81-1D72AAB553E3}">
      <dgm:prSet/>
      <dgm:spPr/>
      <dgm:t>
        <a:bodyPr/>
        <a:lstStyle/>
        <a:p>
          <a:endParaRPr lang="da-DK"/>
        </a:p>
      </dgm:t>
    </dgm:pt>
    <dgm:pt modelId="{6EA56CA8-CABB-47A7-A558-39018B6CA59C}">
      <dgm:prSet/>
      <dgm:spPr/>
      <dgm:t>
        <a:bodyPr/>
        <a:lstStyle/>
        <a:p>
          <a:r>
            <a:rPr lang="da-DK" baseline="0"/>
            <a:t>After articles not specifying type of exogenous hormone use removed</a:t>
          </a:r>
        </a:p>
        <a:p>
          <a:r>
            <a:rPr lang="da-DK" baseline="0"/>
            <a:t>n = 17</a:t>
          </a:r>
          <a:endParaRPr lang="da-DK"/>
        </a:p>
      </dgm:t>
    </dgm:pt>
    <dgm:pt modelId="{268BBD0C-2FA5-4373-9DD2-BC338718371C}" type="parTrans" cxnId="{F9848E56-79E9-4F2A-B4ED-D0D36AD988A8}">
      <dgm:prSet/>
      <dgm:spPr/>
      <dgm:t>
        <a:bodyPr/>
        <a:lstStyle/>
        <a:p>
          <a:endParaRPr lang="da-DK"/>
        </a:p>
      </dgm:t>
    </dgm:pt>
    <dgm:pt modelId="{DF89C8B7-3D2A-491A-A457-79A8C4A867AE}" type="sibTrans" cxnId="{F9848E56-79E9-4F2A-B4ED-D0D36AD988A8}">
      <dgm:prSet/>
      <dgm:spPr/>
      <dgm:t>
        <a:bodyPr/>
        <a:lstStyle/>
        <a:p>
          <a:endParaRPr lang="da-DK"/>
        </a:p>
      </dgm:t>
    </dgm:pt>
    <dgm:pt modelId="{67963FDB-9F9B-4F2A-93B4-27B237705E06}">
      <dgm:prSet/>
      <dgm:spPr/>
      <dgm:t>
        <a:bodyPr/>
        <a:lstStyle/>
        <a:p>
          <a:r>
            <a:rPr lang="da-DK"/>
            <a:t>Relevant studies included in our table 3</a:t>
          </a:r>
        </a:p>
        <a:p>
          <a:r>
            <a:rPr lang="da-DK"/>
            <a:t>n = 16</a:t>
          </a:r>
        </a:p>
      </dgm:t>
    </dgm:pt>
    <dgm:pt modelId="{B3496647-97DE-4BA6-BBEF-43F286C4C42E}" type="parTrans" cxnId="{8182B572-6F60-47EA-8074-5A14C81EE853}">
      <dgm:prSet/>
      <dgm:spPr/>
      <dgm:t>
        <a:bodyPr/>
        <a:lstStyle/>
        <a:p>
          <a:endParaRPr lang="da-DK"/>
        </a:p>
      </dgm:t>
    </dgm:pt>
    <dgm:pt modelId="{2EEFD0AD-3E81-4127-A3F6-3D809925B223}" type="sibTrans" cxnId="{8182B572-6F60-47EA-8074-5A14C81EE853}">
      <dgm:prSet/>
      <dgm:spPr/>
      <dgm:t>
        <a:bodyPr/>
        <a:lstStyle/>
        <a:p>
          <a:endParaRPr lang="da-DK"/>
        </a:p>
      </dgm:t>
    </dgm:pt>
    <dgm:pt modelId="{60E4F77E-9BDE-4D07-9A1C-A6A3737F6B4B}">
      <dgm:prSet/>
      <dgm:spPr/>
      <dgm:t>
        <a:bodyPr/>
        <a:lstStyle/>
        <a:p>
          <a:r>
            <a:rPr lang="da-DK"/>
            <a:t>After one litterature review was removed</a:t>
          </a:r>
        </a:p>
        <a:p>
          <a:r>
            <a:rPr lang="da-DK"/>
            <a:t>n = 16</a:t>
          </a:r>
        </a:p>
      </dgm:t>
    </dgm:pt>
    <dgm:pt modelId="{5431851C-1DE3-47B7-BA22-48B581C7EA9B}" type="parTrans" cxnId="{5056FB20-5C5A-49B5-A808-25AC42AD3E28}">
      <dgm:prSet/>
      <dgm:spPr/>
      <dgm:t>
        <a:bodyPr/>
        <a:lstStyle/>
        <a:p>
          <a:endParaRPr lang="da-DK"/>
        </a:p>
      </dgm:t>
    </dgm:pt>
    <dgm:pt modelId="{1FC8E974-3086-45E4-B7D9-0927578EE5FF}" type="sibTrans" cxnId="{5056FB20-5C5A-49B5-A808-25AC42AD3E28}">
      <dgm:prSet/>
      <dgm:spPr/>
      <dgm:t>
        <a:bodyPr/>
        <a:lstStyle/>
        <a:p>
          <a:endParaRPr lang="da-DK"/>
        </a:p>
      </dgm:t>
    </dgm:pt>
    <dgm:pt modelId="{F87F59D5-CDB2-4F6E-AECF-594F9B90BDCB}" type="pres">
      <dgm:prSet presAssocID="{5F406BBF-C5BD-4661-AFC4-BB07D945E871}" presName="Name0" presStyleCnt="0">
        <dgm:presLayoutVars>
          <dgm:dir/>
          <dgm:resizeHandles val="exact"/>
        </dgm:presLayoutVars>
      </dgm:prSet>
      <dgm:spPr/>
    </dgm:pt>
    <dgm:pt modelId="{E2272FA4-F7B1-4845-BCB2-224F29885984}" type="pres">
      <dgm:prSet presAssocID="{8ABE78C7-AAA1-4137-B7D5-6021B31CAF42}" presName="node" presStyleLbl="node1" presStyleIdx="0" presStyleCnt="9">
        <dgm:presLayoutVars>
          <dgm:bulletEnabled val="1"/>
        </dgm:presLayoutVars>
      </dgm:prSet>
      <dgm:spPr/>
    </dgm:pt>
    <dgm:pt modelId="{C6D6084E-82AD-418F-A53F-19430E3711D4}" type="pres">
      <dgm:prSet presAssocID="{244A79AC-98A8-41E1-8A1E-6D07CA504444}" presName="sibTrans" presStyleLbl="sibTrans1D1" presStyleIdx="0" presStyleCnt="8"/>
      <dgm:spPr/>
    </dgm:pt>
    <dgm:pt modelId="{6F7D6CCB-26BF-4CD4-83C5-A1FF9DF595E2}" type="pres">
      <dgm:prSet presAssocID="{244A79AC-98A8-41E1-8A1E-6D07CA504444}" presName="connectorText" presStyleLbl="sibTrans1D1" presStyleIdx="0" presStyleCnt="8"/>
      <dgm:spPr/>
    </dgm:pt>
    <dgm:pt modelId="{9163115B-D406-401D-9C58-28651A9AEADB}" type="pres">
      <dgm:prSet presAssocID="{7352D8AC-1E11-44B7-A089-7E020E0F7DC9}" presName="node" presStyleLbl="node1" presStyleIdx="1" presStyleCnt="9" custScaleX="95296">
        <dgm:presLayoutVars>
          <dgm:bulletEnabled val="1"/>
        </dgm:presLayoutVars>
      </dgm:prSet>
      <dgm:spPr/>
    </dgm:pt>
    <dgm:pt modelId="{EE3ED017-6278-4A18-AB8C-39182239F9CD}" type="pres">
      <dgm:prSet presAssocID="{05927CCC-9C87-4C6A-AD0D-2BF2AD87FEE7}" presName="sibTrans" presStyleLbl="sibTrans1D1" presStyleIdx="1" presStyleCnt="8"/>
      <dgm:spPr/>
    </dgm:pt>
    <dgm:pt modelId="{FEA94743-B299-47FA-8C45-0282E6D7FE02}" type="pres">
      <dgm:prSet presAssocID="{05927CCC-9C87-4C6A-AD0D-2BF2AD87FEE7}" presName="connectorText" presStyleLbl="sibTrans1D1" presStyleIdx="1" presStyleCnt="8"/>
      <dgm:spPr/>
    </dgm:pt>
    <dgm:pt modelId="{B223C13D-FAFA-4BA3-A8CE-F6A3D9C0976C}" type="pres">
      <dgm:prSet presAssocID="{38178924-79EB-42F3-B6E5-2CD9825BB7C5}" presName="node" presStyleLbl="node1" presStyleIdx="2" presStyleCnt="9">
        <dgm:presLayoutVars>
          <dgm:bulletEnabled val="1"/>
        </dgm:presLayoutVars>
      </dgm:prSet>
      <dgm:spPr/>
    </dgm:pt>
    <dgm:pt modelId="{AA5F3A10-8FCF-4609-8F65-0F2417D57003}" type="pres">
      <dgm:prSet presAssocID="{A0B1B138-E9B8-457C-8769-CEFDF3499820}" presName="sibTrans" presStyleLbl="sibTrans1D1" presStyleIdx="2" presStyleCnt="8"/>
      <dgm:spPr/>
    </dgm:pt>
    <dgm:pt modelId="{04AEC86D-8A9E-482C-BE24-BCD0AADF6639}" type="pres">
      <dgm:prSet presAssocID="{A0B1B138-E9B8-457C-8769-CEFDF3499820}" presName="connectorText" presStyleLbl="sibTrans1D1" presStyleIdx="2" presStyleCnt="8"/>
      <dgm:spPr/>
    </dgm:pt>
    <dgm:pt modelId="{14CBBA3F-AE12-459F-B30B-76D1901B6225}" type="pres">
      <dgm:prSet presAssocID="{10D4F14C-CA6E-4903-A069-74AB9DCE7C01}" presName="node" presStyleLbl="node1" presStyleIdx="3" presStyleCnt="9">
        <dgm:presLayoutVars>
          <dgm:bulletEnabled val="1"/>
        </dgm:presLayoutVars>
      </dgm:prSet>
      <dgm:spPr/>
    </dgm:pt>
    <dgm:pt modelId="{85B0A979-5C68-4A5C-B0E2-997F57516D0F}" type="pres">
      <dgm:prSet presAssocID="{3A2AD180-56CF-448C-B32E-6FC3B154CBF1}" presName="sibTrans" presStyleLbl="sibTrans1D1" presStyleIdx="3" presStyleCnt="8"/>
      <dgm:spPr/>
    </dgm:pt>
    <dgm:pt modelId="{E43C1D30-983E-4155-87FC-C47CA23A36AA}" type="pres">
      <dgm:prSet presAssocID="{3A2AD180-56CF-448C-B32E-6FC3B154CBF1}" presName="connectorText" presStyleLbl="sibTrans1D1" presStyleIdx="3" presStyleCnt="8"/>
      <dgm:spPr/>
    </dgm:pt>
    <dgm:pt modelId="{A0E1D1AB-6378-4C9A-BC80-7A812D4B0390}" type="pres">
      <dgm:prSet presAssocID="{FF5E38AA-83F4-4705-BF6D-F101CD12E0DA}" presName="node" presStyleLbl="node1" presStyleIdx="4" presStyleCnt="9">
        <dgm:presLayoutVars>
          <dgm:bulletEnabled val="1"/>
        </dgm:presLayoutVars>
      </dgm:prSet>
      <dgm:spPr/>
    </dgm:pt>
    <dgm:pt modelId="{C3B2D1E9-12EA-469D-A60B-DB582C9BD528}" type="pres">
      <dgm:prSet presAssocID="{8530D79C-800D-466E-B0C7-1CCE65544D7E}" presName="sibTrans" presStyleLbl="sibTrans1D1" presStyleIdx="4" presStyleCnt="8"/>
      <dgm:spPr/>
    </dgm:pt>
    <dgm:pt modelId="{D37FF268-891C-47D8-9808-1A35473AF30D}" type="pres">
      <dgm:prSet presAssocID="{8530D79C-800D-466E-B0C7-1CCE65544D7E}" presName="connectorText" presStyleLbl="sibTrans1D1" presStyleIdx="4" presStyleCnt="8"/>
      <dgm:spPr/>
    </dgm:pt>
    <dgm:pt modelId="{8373BA0A-39AD-40E9-A747-977D9B4438FD}" type="pres">
      <dgm:prSet presAssocID="{B27769AA-5BCC-4ACC-91AC-81F1F06C8324}" presName="node" presStyleLbl="node1" presStyleIdx="5" presStyleCnt="9">
        <dgm:presLayoutVars>
          <dgm:bulletEnabled val="1"/>
        </dgm:presLayoutVars>
      </dgm:prSet>
      <dgm:spPr/>
    </dgm:pt>
    <dgm:pt modelId="{D7CD11A2-013F-41E0-BABD-CBE822D28A0F}" type="pres">
      <dgm:prSet presAssocID="{43C39288-0281-41DF-BCAA-8D8EF81A8CF2}" presName="sibTrans" presStyleLbl="sibTrans1D1" presStyleIdx="5" presStyleCnt="8"/>
      <dgm:spPr/>
    </dgm:pt>
    <dgm:pt modelId="{C65D5D9B-F237-49C6-8425-AAF42F2A1645}" type="pres">
      <dgm:prSet presAssocID="{43C39288-0281-41DF-BCAA-8D8EF81A8CF2}" presName="connectorText" presStyleLbl="sibTrans1D1" presStyleIdx="5" presStyleCnt="8"/>
      <dgm:spPr/>
    </dgm:pt>
    <dgm:pt modelId="{0BE8B512-6320-4605-9E7A-3F932E97229A}" type="pres">
      <dgm:prSet presAssocID="{6EA56CA8-CABB-47A7-A558-39018B6CA59C}" presName="node" presStyleLbl="node1" presStyleIdx="6" presStyleCnt="9">
        <dgm:presLayoutVars>
          <dgm:bulletEnabled val="1"/>
        </dgm:presLayoutVars>
      </dgm:prSet>
      <dgm:spPr/>
    </dgm:pt>
    <dgm:pt modelId="{D80EC53C-258F-4DF0-88DA-540971317AFD}" type="pres">
      <dgm:prSet presAssocID="{DF89C8B7-3D2A-491A-A457-79A8C4A867AE}" presName="sibTrans" presStyleLbl="sibTrans1D1" presStyleIdx="6" presStyleCnt="8"/>
      <dgm:spPr/>
    </dgm:pt>
    <dgm:pt modelId="{54E377CD-135A-4819-AD07-7D1A4F2A6610}" type="pres">
      <dgm:prSet presAssocID="{DF89C8B7-3D2A-491A-A457-79A8C4A867AE}" presName="connectorText" presStyleLbl="sibTrans1D1" presStyleIdx="6" presStyleCnt="8"/>
      <dgm:spPr/>
    </dgm:pt>
    <dgm:pt modelId="{AF752D43-911D-4D76-9111-45D6945B37EF}" type="pres">
      <dgm:prSet presAssocID="{60E4F77E-9BDE-4D07-9A1C-A6A3737F6B4B}" presName="node" presStyleLbl="node1" presStyleIdx="7" presStyleCnt="9">
        <dgm:presLayoutVars>
          <dgm:bulletEnabled val="1"/>
        </dgm:presLayoutVars>
      </dgm:prSet>
      <dgm:spPr/>
    </dgm:pt>
    <dgm:pt modelId="{19A3D26D-14AE-4F88-B3AC-4A9DF4C28100}" type="pres">
      <dgm:prSet presAssocID="{1FC8E974-3086-45E4-B7D9-0927578EE5FF}" presName="sibTrans" presStyleLbl="sibTrans1D1" presStyleIdx="7" presStyleCnt="8"/>
      <dgm:spPr/>
    </dgm:pt>
    <dgm:pt modelId="{7C4C1FC7-8A1D-4BA1-AEB6-DB58C216DD4E}" type="pres">
      <dgm:prSet presAssocID="{1FC8E974-3086-45E4-B7D9-0927578EE5FF}" presName="connectorText" presStyleLbl="sibTrans1D1" presStyleIdx="7" presStyleCnt="8"/>
      <dgm:spPr/>
    </dgm:pt>
    <dgm:pt modelId="{B1BCE9A5-4D91-45A8-9579-958A6995D370}" type="pres">
      <dgm:prSet presAssocID="{67963FDB-9F9B-4F2A-93B4-27B237705E06}" presName="node" presStyleLbl="node1" presStyleIdx="8" presStyleCnt="9">
        <dgm:presLayoutVars>
          <dgm:bulletEnabled val="1"/>
        </dgm:presLayoutVars>
      </dgm:prSet>
      <dgm:spPr/>
    </dgm:pt>
  </dgm:ptLst>
  <dgm:cxnLst>
    <dgm:cxn modelId="{72FE7907-C901-4332-8C5B-4746CE53B5B5}" type="presOf" srcId="{67963FDB-9F9B-4F2A-93B4-27B237705E06}" destId="{B1BCE9A5-4D91-45A8-9579-958A6995D370}" srcOrd="0" destOrd="0" presId="urn:microsoft.com/office/officeart/2005/8/layout/bProcess3"/>
    <dgm:cxn modelId="{A6AB5A1F-3089-4093-ABC5-BB9F976BE604}" srcId="{5F406BBF-C5BD-4661-AFC4-BB07D945E871}" destId="{8ABE78C7-AAA1-4137-B7D5-6021B31CAF42}" srcOrd="0" destOrd="0" parTransId="{C82E6EFC-AB9A-4BC1-B2F7-F1A35F73FAD8}" sibTransId="{244A79AC-98A8-41E1-8A1E-6D07CA504444}"/>
    <dgm:cxn modelId="{5056FB20-5C5A-49B5-A808-25AC42AD3E28}" srcId="{5F406BBF-C5BD-4661-AFC4-BB07D945E871}" destId="{60E4F77E-9BDE-4D07-9A1C-A6A3737F6B4B}" srcOrd="7" destOrd="0" parTransId="{5431851C-1DE3-47B7-BA22-48B581C7EA9B}" sibTransId="{1FC8E974-3086-45E4-B7D9-0927578EE5FF}"/>
    <dgm:cxn modelId="{6DDC1221-D89E-49FD-85AB-9A42DE67BD6D}" type="presOf" srcId="{05927CCC-9C87-4C6A-AD0D-2BF2AD87FEE7}" destId="{FEA94743-B299-47FA-8C45-0282E6D7FE02}" srcOrd="1" destOrd="0" presId="urn:microsoft.com/office/officeart/2005/8/layout/bProcess3"/>
    <dgm:cxn modelId="{F75BF821-55AD-42EF-BE6D-0E712766627C}" type="presOf" srcId="{3A2AD180-56CF-448C-B32E-6FC3B154CBF1}" destId="{E43C1D30-983E-4155-87FC-C47CA23A36AA}" srcOrd="1" destOrd="0" presId="urn:microsoft.com/office/officeart/2005/8/layout/bProcess3"/>
    <dgm:cxn modelId="{22705822-C7C1-4AC8-93C3-CD5D868CC553}" type="presOf" srcId="{B27769AA-5BCC-4ACC-91AC-81F1F06C8324}" destId="{8373BA0A-39AD-40E9-A747-977D9B4438FD}" srcOrd="0" destOrd="0" presId="urn:microsoft.com/office/officeart/2005/8/layout/bProcess3"/>
    <dgm:cxn modelId="{E0C31229-8E61-44C6-94AC-A9B2D566834A}" type="presOf" srcId="{3A2AD180-56CF-448C-B32E-6FC3B154CBF1}" destId="{85B0A979-5C68-4A5C-B0E2-997F57516D0F}" srcOrd="0" destOrd="0" presId="urn:microsoft.com/office/officeart/2005/8/layout/bProcess3"/>
    <dgm:cxn modelId="{FACD9A29-E23E-4B6F-B8A0-5E5BD9E0741B}" srcId="{5F406BBF-C5BD-4661-AFC4-BB07D945E871}" destId="{38178924-79EB-42F3-B6E5-2CD9825BB7C5}" srcOrd="2" destOrd="0" parTransId="{FF2515E5-294A-4029-AB11-6EC4464A1B9F}" sibTransId="{A0B1B138-E9B8-457C-8769-CEFDF3499820}"/>
    <dgm:cxn modelId="{FC619F46-CBC6-4E1A-8752-F240D73398AB}" type="presOf" srcId="{FF5E38AA-83F4-4705-BF6D-F101CD12E0DA}" destId="{A0E1D1AB-6378-4C9A-BC80-7A812D4B0390}" srcOrd="0" destOrd="0" presId="urn:microsoft.com/office/officeart/2005/8/layout/bProcess3"/>
    <dgm:cxn modelId="{DB448A6F-365F-481D-801A-1BDE70256EF6}" type="presOf" srcId="{43C39288-0281-41DF-BCAA-8D8EF81A8CF2}" destId="{C65D5D9B-F237-49C6-8425-AAF42F2A1645}" srcOrd="1" destOrd="0" presId="urn:microsoft.com/office/officeart/2005/8/layout/bProcess3"/>
    <dgm:cxn modelId="{8182B572-6F60-47EA-8074-5A14C81EE853}" srcId="{5F406BBF-C5BD-4661-AFC4-BB07D945E871}" destId="{67963FDB-9F9B-4F2A-93B4-27B237705E06}" srcOrd="8" destOrd="0" parTransId="{B3496647-97DE-4BA6-BBEF-43F286C4C42E}" sibTransId="{2EEFD0AD-3E81-4127-A3F6-3D809925B223}"/>
    <dgm:cxn modelId="{604D2D76-754C-440F-8AA2-25DCBBDADED5}" type="presOf" srcId="{7352D8AC-1E11-44B7-A089-7E020E0F7DC9}" destId="{9163115B-D406-401D-9C58-28651A9AEADB}" srcOrd="0" destOrd="0" presId="urn:microsoft.com/office/officeart/2005/8/layout/bProcess3"/>
    <dgm:cxn modelId="{F9848E56-79E9-4F2A-B4ED-D0D36AD988A8}" srcId="{5F406BBF-C5BD-4661-AFC4-BB07D945E871}" destId="{6EA56CA8-CABB-47A7-A558-39018B6CA59C}" srcOrd="6" destOrd="0" parTransId="{268BBD0C-2FA5-4373-9DD2-BC338718371C}" sibTransId="{DF89C8B7-3D2A-491A-A457-79A8C4A867AE}"/>
    <dgm:cxn modelId="{361B0F7B-A4FD-41D7-9512-5BFEFBFB169B}" type="presOf" srcId="{60E4F77E-9BDE-4D07-9A1C-A6A3737F6B4B}" destId="{AF752D43-911D-4D76-9111-45D6945B37EF}" srcOrd="0" destOrd="0" presId="urn:microsoft.com/office/officeart/2005/8/layout/bProcess3"/>
    <dgm:cxn modelId="{66F85380-5390-460F-90EC-FDADFDAD0992}" type="presOf" srcId="{8530D79C-800D-466E-B0C7-1CCE65544D7E}" destId="{C3B2D1E9-12EA-469D-A60B-DB582C9BD528}" srcOrd="0" destOrd="0" presId="urn:microsoft.com/office/officeart/2005/8/layout/bProcess3"/>
    <dgm:cxn modelId="{72406B8B-0606-4B78-A4AF-57636EFA3206}" type="presOf" srcId="{05927CCC-9C87-4C6A-AD0D-2BF2AD87FEE7}" destId="{EE3ED017-6278-4A18-AB8C-39182239F9CD}" srcOrd="0" destOrd="0" presId="urn:microsoft.com/office/officeart/2005/8/layout/bProcess3"/>
    <dgm:cxn modelId="{9BD5DF97-768B-4E6D-BB81-1D72AAB553E3}" srcId="{5F406BBF-C5BD-4661-AFC4-BB07D945E871}" destId="{B27769AA-5BCC-4ACC-91AC-81F1F06C8324}" srcOrd="5" destOrd="0" parTransId="{B2912A3B-863A-4956-A390-6A756352B984}" sibTransId="{43C39288-0281-41DF-BCAA-8D8EF81A8CF2}"/>
    <dgm:cxn modelId="{D7E61B99-2D42-4077-9B63-DDA01E06210D}" type="presOf" srcId="{1FC8E974-3086-45E4-B7D9-0927578EE5FF}" destId="{7C4C1FC7-8A1D-4BA1-AEB6-DB58C216DD4E}" srcOrd="1" destOrd="0" presId="urn:microsoft.com/office/officeart/2005/8/layout/bProcess3"/>
    <dgm:cxn modelId="{30F0489A-CBE9-43F1-A980-2FDFE58D0EEE}" type="presOf" srcId="{38178924-79EB-42F3-B6E5-2CD9825BB7C5}" destId="{B223C13D-FAFA-4BA3-A8CE-F6A3D9C0976C}" srcOrd="0" destOrd="0" presId="urn:microsoft.com/office/officeart/2005/8/layout/bProcess3"/>
    <dgm:cxn modelId="{C03C4D9A-CAB3-43D6-BC17-3673EB17101E}" type="presOf" srcId="{DF89C8B7-3D2A-491A-A457-79A8C4A867AE}" destId="{54E377CD-135A-4819-AD07-7D1A4F2A6610}" srcOrd="1" destOrd="0" presId="urn:microsoft.com/office/officeart/2005/8/layout/bProcess3"/>
    <dgm:cxn modelId="{1197329F-D844-496B-B7DE-D2A4E1D48C39}" type="presOf" srcId="{8ABE78C7-AAA1-4137-B7D5-6021B31CAF42}" destId="{E2272FA4-F7B1-4845-BCB2-224F29885984}" srcOrd="0" destOrd="0" presId="urn:microsoft.com/office/officeart/2005/8/layout/bProcess3"/>
    <dgm:cxn modelId="{CA0AEFA0-D426-4A98-9ADB-782111032F22}" type="presOf" srcId="{5F406BBF-C5BD-4661-AFC4-BB07D945E871}" destId="{F87F59D5-CDB2-4F6E-AECF-594F9B90BDCB}" srcOrd="0" destOrd="0" presId="urn:microsoft.com/office/officeart/2005/8/layout/bProcess3"/>
    <dgm:cxn modelId="{8CDB47AC-0293-443E-8C9A-FAE3F5732BC4}" type="presOf" srcId="{1FC8E974-3086-45E4-B7D9-0927578EE5FF}" destId="{19A3D26D-14AE-4F88-B3AC-4A9DF4C28100}" srcOrd="0" destOrd="0" presId="urn:microsoft.com/office/officeart/2005/8/layout/bProcess3"/>
    <dgm:cxn modelId="{DBC44BBB-52E5-4B5F-BCBF-6D6E6D94FF5A}" type="presOf" srcId="{A0B1B138-E9B8-457C-8769-CEFDF3499820}" destId="{04AEC86D-8A9E-482C-BE24-BCD0AADF6639}" srcOrd="1" destOrd="0" presId="urn:microsoft.com/office/officeart/2005/8/layout/bProcess3"/>
    <dgm:cxn modelId="{97AA68BC-10C9-4965-9A1E-75D54C662726}" type="presOf" srcId="{6EA56CA8-CABB-47A7-A558-39018B6CA59C}" destId="{0BE8B512-6320-4605-9E7A-3F932E97229A}" srcOrd="0" destOrd="0" presId="urn:microsoft.com/office/officeart/2005/8/layout/bProcess3"/>
    <dgm:cxn modelId="{04D4C9C2-D4F9-4C07-B419-5732AB2CF153}" type="presOf" srcId="{244A79AC-98A8-41E1-8A1E-6D07CA504444}" destId="{6F7D6CCB-26BF-4CD4-83C5-A1FF9DF595E2}" srcOrd="1" destOrd="0" presId="urn:microsoft.com/office/officeart/2005/8/layout/bProcess3"/>
    <dgm:cxn modelId="{63C1B0C5-CF6E-402D-A496-AA90E014BD2C}" type="presOf" srcId="{A0B1B138-E9B8-457C-8769-CEFDF3499820}" destId="{AA5F3A10-8FCF-4609-8F65-0F2417D57003}" srcOrd="0" destOrd="0" presId="urn:microsoft.com/office/officeart/2005/8/layout/bProcess3"/>
    <dgm:cxn modelId="{DAFC43C6-EAE8-419E-AD5C-FA83E8EED02F}" type="presOf" srcId="{DF89C8B7-3D2A-491A-A457-79A8C4A867AE}" destId="{D80EC53C-258F-4DF0-88DA-540971317AFD}" srcOrd="0" destOrd="0" presId="urn:microsoft.com/office/officeart/2005/8/layout/bProcess3"/>
    <dgm:cxn modelId="{3BA803C8-66F0-4B27-A920-CA494EDA364B}" type="presOf" srcId="{8530D79C-800D-466E-B0C7-1CCE65544D7E}" destId="{D37FF268-891C-47D8-9808-1A35473AF30D}" srcOrd="1" destOrd="0" presId="urn:microsoft.com/office/officeart/2005/8/layout/bProcess3"/>
    <dgm:cxn modelId="{77AE62D5-7804-45B1-8B5F-15522E5C4D12}" srcId="{5F406BBF-C5BD-4661-AFC4-BB07D945E871}" destId="{7352D8AC-1E11-44B7-A089-7E020E0F7DC9}" srcOrd="1" destOrd="0" parTransId="{813EE1D1-8972-49F3-8FD9-52B6C20E90A5}" sibTransId="{05927CCC-9C87-4C6A-AD0D-2BF2AD87FEE7}"/>
    <dgm:cxn modelId="{7BB756E1-7C88-48D3-9451-8044CEFFEF0B}" type="presOf" srcId="{10D4F14C-CA6E-4903-A069-74AB9DCE7C01}" destId="{14CBBA3F-AE12-459F-B30B-76D1901B6225}" srcOrd="0" destOrd="0" presId="urn:microsoft.com/office/officeart/2005/8/layout/bProcess3"/>
    <dgm:cxn modelId="{0D0FDEEA-8CD8-42F6-BB72-D08927DD9BDC}" srcId="{5F406BBF-C5BD-4661-AFC4-BB07D945E871}" destId="{FF5E38AA-83F4-4705-BF6D-F101CD12E0DA}" srcOrd="4" destOrd="0" parTransId="{B223A2C0-F981-4388-9873-E3F74F9FA45C}" sibTransId="{8530D79C-800D-466E-B0C7-1CCE65544D7E}"/>
    <dgm:cxn modelId="{496A3BF2-2341-4284-B535-DD8CDF025AA6}" srcId="{5F406BBF-C5BD-4661-AFC4-BB07D945E871}" destId="{10D4F14C-CA6E-4903-A069-74AB9DCE7C01}" srcOrd="3" destOrd="0" parTransId="{364A2092-2041-423C-A624-511DF9893E22}" sibTransId="{3A2AD180-56CF-448C-B32E-6FC3B154CBF1}"/>
    <dgm:cxn modelId="{6442B0F7-5F8E-45F7-96EC-8C8464D3B04A}" type="presOf" srcId="{43C39288-0281-41DF-BCAA-8D8EF81A8CF2}" destId="{D7CD11A2-013F-41E0-BABD-CBE822D28A0F}" srcOrd="0" destOrd="0" presId="urn:microsoft.com/office/officeart/2005/8/layout/bProcess3"/>
    <dgm:cxn modelId="{13B0DCFC-57D9-4B87-9306-9CD1A6C25F40}" type="presOf" srcId="{244A79AC-98A8-41E1-8A1E-6D07CA504444}" destId="{C6D6084E-82AD-418F-A53F-19430E3711D4}" srcOrd="0" destOrd="0" presId="urn:microsoft.com/office/officeart/2005/8/layout/bProcess3"/>
    <dgm:cxn modelId="{6C520502-664B-4E07-9BD9-24E00BBE5AC3}" type="presParOf" srcId="{F87F59D5-CDB2-4F6E-AECF-594F9B90BDCB}" destId="{E2272FA4-F7B1-4845-BCB2-224F29885984}" srcOrd="0" destOrd="0" presId="urn:microsoft.com/office/officeart/2005/8/layout/bProcess3"/>
    <dgm:cxn modelId="{26637D45-B7E8-4A41-89EC-2EC87C5F4494}" type="presParOf" srcId="{F87F59D5-CDB2-4F6E-AECF-594F9B90BDCB}" destId="{C6D6084E-82AD-418F-A53F-19430E3711D4}" srcOrd="1" destOrd="0" presId="urn:microsoft.com/office/officeart/2005/8/layout/bProcess3"/>
    <dgm:cxn modelId="{BFAF22D7-2F01-4081-B405-6A909B416BAF}" type="presParOf" srcId="{C6D6084E-82AD-418F-A53F-19430E3711D4}" destId="{6F7D6CCB-26BF-4CD4-83C5-A1FF9DF595E2}" srcOrd="0" destOrd="0" presId="urn:microsoft.com/office/officeart/2005/8/layout/bProcess3"/>
    <dgm:cxn modelId="{C78914D7-C036-4164-AA71-246C061C0D43}" type="presParOf" srcId="{F87F59D5-CDB2-4F6E-AECF-594F9B90BDCB}" destId="{9163115B-D406-401D-9C58-28651A9AEADB}" srcOrd="2" destOrd="0" presId="urn:microsoft.com/office/officeart/2005/8/layout/bProcess3"/>
    <dgm:cxn modelId="{EF23F694-8471-42EE-A77D-AC1AB628E5A9}" type="presParOf" srcId="{F87F59D5-CDB2-4F6E-AECF-594F9B90BDCB}" destId="{EE3ED017-6278-4A18-AB8C-39182239F9CD}" srcOrd="3" destOrd="0" presId="urn:microsoft.com/office/officeart/2005/8/layout/bProcess3"/>
    <dgm:cxn modelId="{31EDFF2B-E8FF-438E-A6E6-D68A7BBDAC9A}" type="presParOf" srcId="{EE3ED017-6278-4A18-AB8C-39182239F9CD}" destId="{FEA94743-B299-47FA-8C45-0282E6D7FE02}" srcOrd="0" destOrd="0" presId="urn:microsoft.com/office/officeart/2005/8/layout/bProcess3"/>
    <dgm:cxn modelId="{DF10553F-1C2D-478D-8D1A-F74D91F0A194}" type="presParOf" srcId="{F87F59D5-CDB2-4F6E-AECF-594F9B90BDCB}" destId="{B223C13D-FAFA-4BA3-A8CE-F6A3D9C0976C}" srcOrd="4" destOrd="0" presId="urn:microsoft.com/office/officeart/2005/8/layout/bProcess3"/>
    <dgm:cxn modelId="{6A66F80C-70C8-4F99-BBF0-EF57A1EE819F}" type="presParOf" srcId="{F87F59D5-CDB2-4F6E-AECF-594F9B90BDCB}" destId="{AA5F3A10-8FCF-4609-8F65-0F2417D57003}" srcOrd="5" destOrd="0" presId="urn:microsoft.com/office/officeart/2005/8/layout/bProcess3"/>
    <dgm:cxn modelId="{160FEA54-D0CC-46D3-9F7D-1DAA983CCF7F}" type="presParOf" srcId="{AA5F3A10-8FCF-4609-8F65-0F2417D57003}" destId="{04AEC86D-8A9E-482C-BE24-BCD0AADF6639}" srcOrd="0" destOrd="0" presId="urn:microsoft.com/office/officeart/2005/8/layout/bProcess3"/>
    <dgm:cxn modelId="{59E09DA2-72B9-4ADB-9C09-AD3075E70B05}" type="presParOf" srcId="{F87F59D5-CDB2-4F6E-AECF-594F9B90BDCB}" destId="{14CBBA3F-AE12-459F-B30B-76D1901B6225}" srcOrd="6" destOrd="0" presId="urn:microsoft.com/office/officeart/2005/8/layout/bProcess3"/>
    <dgm:cxn modelId="{115393D0-935D-4937-B131-DE1594FDAFFF}" type="presParOf" srcId="{F87F59D5-CDB2-4F6E-AECF-594F9B90BDCB}" destId="{85B0A979-5C68-4A5C-B0E2-997F57516D0F}" srcOrd="7" destOrd="0" presId="urn:microsoft.com/office/officeart/2005/8/layout/bProcess3"/>
    <dgm:cxn modelId="{B3FDB60D-ADFA-4C9D-A025-FF3CDB1F1470}" type="presParOf" srcId="{85B0A979-5C68-4A5C-B0E2-997F57516D0F}" destId="{E43C1D30-983E-4155-87FC-C47CA23A36AA}" srcOrd="0" destOrd="0" presId="urn:microsoft.com/office/officeart/2005/8/layout/bProcess3"/>
    <dgm:cxn modelId="{7FCADABE-A38B-43F0-93FD-EAAE5283BF28}" type="presParOf" srcId="{F87F59D5-CDB2-4F6E-AECF-594F9B90BDCB}" destId="{A0E1D1AB-6378-4C9A-BC80-7A812D4B0390}" srcOrd="8" destOrd="0" presId="urn:microsoft.com/office/officeart/2005/8/layout/bProcess3"/>
    <dgm:cxn modelId="{10DFF849-F52F-4FA8-9EAC-881196FB7A4C}" type="presParOf" srcId="{F87F59D5-CDB2-4F6E-AECF-594F9B90BDCB}" destId="{C3B2D1E9-12EA-469D-A60B-DB582C9BD528}" srcOrd="9" destOrd="0" presId="urn:microsoft.com/office/officeart/2005/8/layout/bProcess3"/>
    <dgm:cxn modelId="{24C18778-280E-488A-8AE3-A055BCB72FA9}" type="presParOf" srcId="{C3B2D1E9-12EA-469D-A60B-DB582C9BD528}" destId="{D37FF268-891C-47D8-9808-1A35473AF30D}" srcOrd="0" destOrd="0" presId="urn:microsoft.com/office/officeart/2005/8/layout/bProcess3"/>
    <dgm:cxn modelId="{67143439-B67C-405E-A4F7-D22A94272AD0}" type="presParOf" srcId="{F87F59D5-CDB2-4F6E-AECF-594F9B90BDCB}" destId="{8373BA0A-39AD-40E9-A747-977D9B4438FD}" srcOrd="10" destOrd="0" presId="urn:microsoft.com/office/officeart/2005/8/layout/bProcess3"/>
    <dgm:cxn modelId="{7FDCEFBF-1119-4925-B239-97D230094509}" type="presParOf" srcId="{F87F59D5-CDB2-4F6E-AECF-594F9B90BDCB}" destId="{D7CD11A2-013F-41E0-BABD-CBE822D28A0F}" srcOrd="11" destOrd="0" presId="urn:microsoft.com/office/officeart/2005/8/layout/bProcess3"/>
    <dgm:cxn modelId="{5E5BDA86-8E3C-4B9D-902B-6B6D0458372D}" type="presParOf" srcId="{D7CD11A2-013F-41E0-BABD-CBE822D28A0F}" destId="{C65D5D9B-F237-49C6-8425-AAF42F2A1645}" srcOrd="0" destOrd="0" presId="urn:microsoft.com/office/officeart/2005/8/layout/bProcess3"/>
    <dgm:cxn modelId="{51378090-8A09-4DB3-8A5E-99B553A6C3DE}" type="presParOf" srcId="{F87F59D5-CDB2-4F6E-AECF-594F9B90BDCB}" destId="{0BE8B512-6320-4605-9E7A-3F932E97229A}" srcOrd="12" destOrd="0" presId="urn:microsoft.com/office/officeart/2005/8/layout/bProcess3"/>
    <dgm:cxn modelId="{6F671389-61A7-4324-8E74-EF73935428A7}" type="presParOf" srcId="{F87F59D5-CDB2-4F6E-AECF-594F9B90BDCB}" destId="{D80EC53C-258F-4DF0-88DA-540971317AFD}" srcOrd="13" destOrd="0" presId="urn:microsoft.com/office/officeart/2005/8/layout/bProcess3"/>
    <dgm:cxn modelId="{2B39AD89-D9CC-40B8-B9F1-7192D1B65B3A}" type="presParOf" srcId="{D80EC53C-258F-4DF0-88DA-540971317AFD}" destId="{54E377CD-135A-4819-AD07-7D1A4F2A6610}" srcOrd="0" destOrd="0" presId="urn:microsoft.com/office/officeart/2005/8/layout/bProcess3"/>
    <dgm:cxn modelId="{1BE6F5B1-6E53-428F-BD1D-87A3537E95D8}" type="presParOf" srcId="{F87F59D5-CDB2-4F6E-AECF-594F9B90BDCB}" destId="{AF752D43-911D-4D76-9111-45D6945B37EF}" srcOrd="14" destOrd="0" presId="urn:microsoft.com/office/officeart/2005/8/layout/bProcess3"/>
    <dgm:cxn modelId="{0245EDC1-134C-4638-AFFB-EFA166DA7690}" type="presParOf" srcId="{F87F59D5-CDB2-4F6E-AECF-594F9B90BDCB}" destId="{19A3D26D-14AE-4F88-B3AC-4A9DF4C28100}" srcOrd="15" destOrd="0" presId="urn:microsoft.com/office/officeart/2005/8/layout/bProcess3"/>
    <dgm:cxn modelId="{453AF1D7-5F93-4F6B-B1D0-CE6490CDC8BE}" type="presParOf" srcId="{19A3D26D-14AE-4F88-B3AC-4A9DF4C28100}" destId="{7C4C1FC7-8A1D-4BA1-AEB6-DB58C216DD4E}" srcOrd="0" destOrd="0" presId="urn:microsoft.com/office/officeart/2005/8/layout/bProcess3"/>
    <dgm:cxn modelId="{D8B85C13-87CF-4BE7-A656-E980DF948CAE}" type="presParOf" srcId="{F87F59D5-CDB2-4F6E-AECF-594F9B90BDCB}" destId="{B1BCE9A5-4D91-45A8-9579-958A6995D370}" srcOrd="16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D6084E-82AD-418F-A53F-19430E3711D4}">
      <dsp:nvSpPr>
        <dsp:cNvPr id="0" name=""/>
        <dsp:cNvSpPr/>
      </dsp:nvSpPr>
      <dsp:spPr>
        <a:xfrm>
          <a:off x="1708842" y="380476"/>
          <a:ext cx="2947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9472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1848072" y="424569"/>
        <a:ext cx="16266" cy="3253"/>
      </dsp:txXfrm>
    </dsp:sp>
    <dsp:sp modelId="{E2272FA4-F7B1-4845-BCB2-224F29885984}">
      <dsp:nvSpPr>
        <dsp:cNvPr id="0" name=""/>
        <dsp:cNvSpPr/>
      </dsp:nvSpPr>
      <dsp:spPr>
        <a:xfrm>
          <a:off x="296179" y="1857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Records identified through database search on PubMed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 = 330</a:t>
          </a:r>
        </a:p>
      </dsp:txBody>
      <dsp:txXfrm>
        <a:off x="296179" y="1857"/>
        <a:ext cx="1414462" cy="848677"/>
      </dsp:txXfrm>
    </dsp:sp>
    <dsp:sp modelId="{EE3ED017-6278-4A18-AB8C-39182239F9CD}">
      <dsp:nvSpPr>
        <dsp:cNvPr id="0" name=""/>
        <dsp:cNvSpPr/>
      </dsp:nvSpPr>
      <dsp:spPr>
        <a:xfrm>
          <a:off x="3382094" y="380476"/>
          <a:ext cx="2947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9472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3521324" y="424569"/>
        <a:ext cx="16266" cy="3253"/>
      </dsp:txXfrm>
    </dsp:sp>
    <dsp:sp modelId="{9163115B-D406-401D-9C58-28651A9AEADB}">
      <dsp:nvSpPr>
        <dsp:cNvPr id="0" name=""/>
        <dsp:cNvSpPr/>
      </dsp:nvSpPr>
      <dsp:spPr>
        <a:xfrm>
          <a:off x="2035968" y="1857"/>
          <a:ext cx="1347926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After articles were screened by titles and abstract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= 59</a:t>
          </a:r>
        </a:p>
      </dsp:txBody>
      <dsp:txXfrm>
        <a:off x="2035968" y="1857"/>
        <a:ext cx="1347926" cy="848677"/>
      </dsp:txXfrm>
    </dsp:sp>
    <dsp:sp modelId="{AA5F3A10-8FCF-4609-8F65-0F2417D57003}">
      <dsp:nvSpPr>
        <dsp:cNvPr id="0" name=""/>
        <dsp:cNvSpPr/>
      </dsp:nvSpPr>
      <dsp:spPr>
        <a:xfrm>
          <a:off x="1003411" y="848734"/>
          <a:ext cx="3413041" cy="294726"/>
        </a:xfrm>
        <a:custGeom>
          <a:avLst/>
          <a:gdLst/>
          <a:ahLst/>
          <a:cxnLst/>
          <a:rect l="0" t="0" r="0" b="0"/>
          <a:pathLst>
            <a:path>
              <a:moveTo>
                <a:pt x="3413041" y="0"/>
              </a:moveTo>
              <a:lnTo>
                <a:pt x="3413041" y="164463"/>
              </a:lnTo>
              <a:lnTo>
                <a:pt x="0" y="164463"/>
              </a:lnTo>
              <a:lnTo>
                <a:pt x="0" y="294726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624219" y="994471"/>
        <a:ext cx="171425" cy="3253"/>
      </dsp:txXfrm>
    </dsp:sp>
    <dsp:sp modelId="{B223C13D-FAFA-4BA3-A8CE-F6A3D9C0976C}">
      <dsp:nvSpPr>
        <dsp:cNvPr id="0" name=""/>
        <dsp:cNvSpPr/>
      </dsp:nvSpPr>
      <dsp:spPr>
        <a:xfrm>
          <a:off x="3709221" y="1857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After duplicates were removed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 = 27</a:t>
          </a:r>
        </a:p>
      </dsp:txBody>
      <dsp:txXfrm>
        <a:off x="3709221" y="1857"/>
        <a:ext cx="1414462" cy="848677"/>
      </dsp:txXfrm>
    </dsp:sp>
    <dsp:sp modelId="{85B0A979-5C68-4A5C-B0E2-997F57516D0F}">
      <dsp:nvSpPr>
        <dsp:cNvPr id="0" name=""/>
        <dsp:cNvSpPr/>
      </dsp:nvSpPr>
      <dsp:spPr>
        <a:xfrm>
          <a:off x="1708842" y="1554480"/>
          <a:ext cx="2947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9472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1848072" y="1598573"/>
        <a:ext cx="16266" cy="3253"/>
      </dsp:txXfrm>
    </dsp:sp>
    <dsp:sp modelId="{14CBBA3F-AE12-459F-B30B-76D1901B6225}">
      <dsp:nvSpPr>
        <dsp:cNvPr id="0" name=""/>
        <dsp:cNvSpPr/>
      </dsp:nvSpPr>
      <dsp:spPr>
        <a:xfrm>
          <a:off x="296179" y="1175861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After non-english articles were remov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 = 26</a:t>
          </a:r>
        </a:p>
      </dsp:txBody>
      <dsp:txXfrm>
        <a:off x="296179" y="1175861"/>
        <a:ext cx="1414462" cy="848677"/>
      </dsp:txXfrm>
    </dsp:sp>
    <dsp:sp modelId="{C3B2D1E9-12EA-469D-A60B-DB582C9BD528}">
      <dsp:nvSpPr>
        <dsp:cNvPr id="0" name=""/>
        <dsp:cNvSpPr/>
      </dsp:nvSpPr>
      <dsp:spPr>
        <a:xfrm>
          <a:off x="3448631" y="1554480"/>
          <a:ext cx="2947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9472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3587861" y="1598573"/>
        <a:ext cx="16266" cy="3253"/>
      </dsp:txXfrm>
    </dsp:sp>
    <dsp:sp modelId="{A0E1D1AB-6378-4C9A-BC80-7A812D4B0390}">
      <dsp:nvSpPr>
        <dsp:cNvPr id="0" name=""/>
        <dsp:cNvSpPr/>
      </dsp:nvSpPr>
      <dsp:spPr>
        <a:xfrm>
          <a:off x="2035968" y="1175861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After non-accessible articles remov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 = 24</a:t>
          </a:r>
        </a:p>
      </dsp:txBody>
      <dsp:txXfrm>
        <a:off x="2035968" y="1175861"/>
        <a:ext cx="1414462" cy="848677"/>
      </dsp:txXfrm>
    </dsp:sp>
    <dsp:sp modelId="{D7CD11A2-013F-41E0-BABD-CBE822D28A0F}">
      <dsp:nvSpPr>
        <dsp:cNvPr id="0" name=""/>
        <dsp:cNvSpPr/>
      </dsp:nvSpPr>
      <dsp:spPr>
        <a:xfrm>
          <a:off x="1003411" y="2022738"/>
          <a:ext cx="3479577" cy="294726"/>
        </a:xfrm>
        <a:custGeom>
          <a:avLst/>
          <a:gdLst/>
          <a:ahLst/>
          <a:cxnLst/>
          <a:rect l="0" t="0" r="0" b="0"/>
          <a:pathLst>
            <a:path>
              <a:moveTo>
                <a:pt x="3479577" y="0"/>
              </a:moveTo>
              <a:lnTo>
                <a:pt x="3479577" y="164463"/>
              </a:lnTo>
              <a:lnTo>
                <a:pt x="0" y="164463"/>
              </a:lnTo>
              <a:lnTo>
                <a:pt x="0" y="294726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2655831" y="2168475"/>
        <a:ext cx="174737" cy="3253"/>
      </dsp:txXfrm>
    </dsp:sp>
    <dsp:sp modelId="{8373BA0A-39AD-40E9-A747-977D9B4438FD}">
      <dsp:nvSpPr>
        <dsp:cNvPr id="0" name=""/>
        <dsp:cNvSpPr/>
      </dsp:nvSpPr>
      <dsp:spPr>
        <a:xfrm>
          <a:off x="3775757" y="1175861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After articles</a:t>
          </a:r>
          <a:r>
            <a:rPr lang="da-DK" sz="900" kern="1200" baseline="0"/>
            <a:t> with no assesment of hormonal use remov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 baseline="0"/>
            <a:t>n = 23</a:t>
          </a:r>
          <a:endParaRPr lang="da-DK" sz="900" kern="1200"/>
        </a:p>
      </dsp:txBody>
      <dsp:txXfrm>
        <a:off x="3775757" y="1175861"/>
        <a:ext cx="1414462" cy="848677"/>
      </dsp:txXfrm>
    </dsp:sp>
    <dsp:sp modelId="{D80EC53C-258F-4DF0-88DA-540971317AFD}">
      <dsp:nvSpPr>
        <dsp:cNvPr id="0" name=""/>
        <dsp:cNvSpPr/>
      </dsp:nvSpPr>
      <dsp:spPr>
        <a:xfrm>
          <a:off x="1708842" y="2728483"/>
          <a:ext cx="2947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9472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1848072" y="2772577"/>
        <a:ext cx="16266" cy="3253"/>
      </dsp:txXfrm>
    </dsp:sp>
    <dsp:sp modelId="{0BE8B512-6320-4605-9E7A-3F932E97229A}">
      <dsp:nvSpPr>
        <dsp:cNvPr id="0" name=""/>
        <dsp:cNvSpPr/>
      </dsp:nvSpPr>
      <dsp:spPr>
        <a:xfrm>
          <a:off x="296179" y="2349865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 baseline="0"/>
            <a:t>After articles not specifying type of exogenous hormone use remov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 baseline="0"/>
            <a:t>n = 17</a:t>
          </a:r>
          <a:endParaRPr lang="da-DK" sz="900" kern="1200"/>
        </a:p>
      </dsp:txBody>
      <dsp:txXfrm>
        <a:off x="296179" y="2349865"/>
        <a:ext cx="1414462" cy="848677"/>
      </dsp:txXfrm>
    </dsp:sp>
    <dsp:sp modelId="{19A3D26D-14AE-4F88-B3AC-4A9DF4C28100}">
      <dsp:nvSpPr>
        <dsp:cNvPr id="0" name=""/>
        <dsp:cNvSpPr/>
      </dsp:nvSpPr>
      <dsp:spPr>
        <a:xfrm>
          <a:off x="3448631" y="2728483"/>
          <a:ext cx="2947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9472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500" kern="1200"/>
        </a:p>
      </dsp:txBody>
      <dsp:txXfrm>
        <a:off x="3587861" y="2772577"/>
        <a:ext cx="16266" cy="3253"/>
      </dsp:txXfrm>
    </dsp:sp>
    <dsp:sp modelId="{AF752D43-911D-4D76-9111-45D6945B37EF}">
      <dsp:nvSpPr>
        <dsp:cNvPr id="0" name=""/>
        <dsp:cNvSpPr/>
      </dsp:nvSpPr>
      <dsp:spPr>
        <a:xfrm>
          <a:off x="2035968" y="2349865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After one litterature review was remov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 = 16</a:t>
          </a:r>
        </a:p>
      </dsp:txBody>
      <dsp:txXfrm>
        <a:off x="2035968" y="2349865"/>
        <a:ext cx="1414462" cy="848677"/>
      </dsp:txXfrm>
    </dsp:sp>
    <dsp:sp modelId="{B1BCE9A5-4D91-45A8-9579-958A6995D370}">
      <dsp:nvSpPr>
        <dsp:cNvPr id="0" name=""/>
        <dsp:cNvSpPr/>
      </dsp:nvSpPr>
      <dsp:spPr>
        <a:xfrm>
          <a:off x="3775757" y="2349865"/>
          <a:ext cx="1414462" cy="84867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Relevant studies included in our table 3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900" kern="1200"/>
            <a:t>n = 16</a:t>
          </a:r>
        </a:p>
      </dsp:txBody>
      <dsp:txXfrm>
        <a:off x="3775757" y="2349865"/>
        <a:ext cx="1414462" cy="8486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rah Butt</dc:creator>
  <cp:keywords/>
  <dc:description/>
  <cp:lastModifiedBy>Sedrah Butt</cp:lastModifiedBy>
  <cp:revision>1</cp:revision>
  <dcterms:created xsi:type="dcterms:W3CDTF">2018-10-16T22:23:00Z</dcterms:created>
  <dcterms:modified xsi:type="dcterms:W3CDTF">2018-10-16T22:37:00Z</dcterms:modified>
</cp:coreProperties>
</file>